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6EB85" w14:textId="4ECCB430" w:rsidR="00F71AA5" w:rsidRPr="00EE68A6" w:rsidRDefault="00F71AA5" w:rsidP="00F71AA5">
      <w:pPr>
        <w:spacing w:line="360" w:lineRule="auto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35A5F15C" w14:textId="7285864B" w:rsidR="00F71AA5" w:rsidRPr="00EE68A6" w:rsidRDefault="001421D7" w:rsidP="00F71AA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</w:p>
    <w:p w14:paraId="3A29180F" w14:textId="38175786" w:rsidR="00F71AA5" w:rsidRPr="00EE68A6" w:rsidRDefault="00F71AA5" w:rsidP="00F71AA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68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1421D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E68A6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proofErr w:type="spellEnd"/>
      <w:r w:rsidRPr="00EE68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E68A6">
        <w:rPr>
          <w:rFonts w:ascii="Times New Roman" w:eastAsia="Times New Roman" w:hAnsi="Times New Roman" w:cs="Times New Roman"/>
          <w:sz w:val="24"/>
          <w:szCs w:val="24"/>
        </w:rPr>
        <w:t>Inflation rate of Thailand</w:t>
      </w:r>
      <w:bookmarkStart w:id="0" w:name="_GoBack"/>
      <w:bookmarkEnd w:id="0"/>
      <w:r w:rsidRPr="00EE68A6">
        <w:rPr>
          <w:rFonts w:ascii="Times New Roman" w:eastAsia="Times New Roman" w:hAnsi="Times New Roman" w:cs="Times New Roman"/>
          <w:sz w:val="24"/>
          <w:szCs w:val="24"/>
        </w:rPr>
        <w:t xml:space="preserve"> and inflation coefficient value.</w:t>
      </w:r>
    </w:p>
    <w:p w14:paraId="558CD5C8" w14:textId="77777777" w:rsidR="00F71AA5" w:rsidRPr="00EE68A6" w:rsidRDefault="00F71AA5" w:rsidP="00F71AA5">
      <w:pPr>
        <w:spacing w:before="240" w:after="0" w:line="240" w:lineRule="auto"/>
        <w:jc w:val="center"/>
        <w:rPr>
          <w:rFonts w:ascii="Times New Roman" w:eastAsia="Sarabun" w:hAnsi="Times New Roman" w:cs="Times New Roman"/>
          <w:sz w:val="24"/>
          <w:szCs w:val="24"/>
        </w:rPr>
      </w:pPr>
      <m:oMathPara>
        <m:oMath>
          <m:r>
            <w:rPr>
              <w:rFonts w:ascii="Cambria Math" w:eastAsia="Sarabun" w:hAnsi="Cambria Math" w:cs="Times New Roman"/>
              <w:sz w:val="24"/>
              <w:szCs w:val="24"/>
            </w:rPr>
            <m:t xml:space="preserve">Fine Rate at 2021 = Fine Rate at 1989 x 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inflation coefficient value</m:t>
          </m:r>
        </m:oMath>
      </m:oMathPara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1"/>
        <w:gridCol w:w="736"/>
        <w:gridCol w:w="931"/>
        <w:gridCol w:w="1052"/>
        <w:gridCol w:w="1052"/>
        <w:gridCol w:w="1052"/>
        <w:gridCol w:w="1052"/>
        <w:gridCol w:w="1052"/>
        <w:gridCol w:w="1052"/>
      </w:tblGrid>
      <w:tr w:rsidR="00F71AA5" w:rsidRPr="00EE68A6" w14:paraId="689F536A" w14:textId="77777777" w:rsidTr="00E06B87">
        <w:trPr>
          <w:trHeight w:val="460"/>
        </w:trPr>
        <w:tc>
          <w:tcPr>
            <w:tcW w:w="9357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4DCC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Inflation coefficient value = (1 + inflation rate)</w:t>
            </w: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years</w:t>
            </w:r>
          </w:p>
        </w:tc>
      </w:tr>
      <w:tr w:rsidR="00F71AA5" w:rsidRPr="00EE68A6" w14:paraId="7CEEA1E3" w14:textId="77777777" w:rsidTr="00E06B87">
        <w:trPr>
          <w:trHeight w:val="460"/>
        </w:trPr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EE36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inflation</w:t>
            </w:r>
          </w:p>
          <w:p w14:paraId="6C726C40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7977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BCE5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F71AA5" w:rsidRPr="00EE68A6" w14:paraId="2D2526C7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75AD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638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4C80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A563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AD77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9AA7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CC23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41E4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A64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71AA5" w:rsidRPr="00EE68A6" w14:paraId="011263BE" w14:textId="77777777" w:rsidTr="00E06B87">
        <w:trPr>
          <w:trHeight w:val="315"/>
        </w:trPr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D605C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6884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412E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6883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4B86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16AB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606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52A5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795A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71AA5" w:rsidRPr="00EE68A6" w14:paraId="0D117025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0ED2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5ADE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CE03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4159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E1A1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9F59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0C92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24D0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2F6D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F71AA5" w:rsidRPr="00EE68A6" w14:paraId="297DBCFF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058B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97FC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8D5D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1B6E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FAFD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A64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FBD7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4A76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6529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F71AA5" w:rsidRPr="00EE68A6" w14:paraId="05205D09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5A14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8A22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FE29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537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F87E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CCF2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2B37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CBE0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23A0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F71AA5" w:rsidRPr="00EE68A6" w14:paraId="10989E75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E6AE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74D4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DE22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6E29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CA06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2BA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BAC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4FB1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37DB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F71AA5" w:rsidRPr="00EE68A6" w14:paraId="54E5C4ED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B66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A88E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F619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04DB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356D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77B5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1DD1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A435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5175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F71AA5" w:rsidRPr="00EE68A6" w14:paraId="0E148A14" w14:textId="77777777" w:rsidTr="00E06B8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A69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D22B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7C22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0D41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357B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725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7350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A4DF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CC91" w14:textId="77777777" w:rsidR="00F71AA5" w:rsidRPr="00EE68A6" w:rsidRDefault="00F71AA5" w:rsidP="00E06B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8A6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</w:tr>
    </w:tbl>
    <w:p w14:paraId="4501EBF8" w14:textId="77777777" w:rsidR="00F71AA5" w:rsidRPr="00EE68A6" w:rsidRDefault="00F71AA5" w:rsidP="00F71AA5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C6669A" w14:textId="77777777" w:rsidR="00F71AA5" w:rsidRPr="00EE68A6" w:rsidRDefault="00F71AA5" w:rsidP="00F71AA5">
      <w:pPr>
        <w:spacing w:line="360" w:lineRule="auto"/>
        <w:jc w:val="both"/>
        <w:rPr>
          <w:rFonts w:ascii="Times New Roman" w:eastAsia="Times New Roman" w:hAnsi="Times New Roman" w:cs="Times New Roman"/>
          <w:color w:val="426F8C"/>
          <w:sz w:val="23"/>
          <w:szCs w:val="23"/>
        </w:rPr>
      </w:pPr>
    </w:p>
    <w:p w14:paraId="4F09BE23" w14:textId="77777777" w:rsidR="00E57F2E" w:rsidRDefault="00D91EDE"/>
    <w:sectPr w:rsidR="00E57F2E" w:rsidSect="001421D7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8CD3FD" w14:textId="77777777" w:rsidR="00D91EDE" w:rsidRDefault="00D91EDE">
      <w:pPr>
        <w:spacing w:after="0" w:line="240" w:lineRule="auto"/>
      </w:pPr>
      <w:r>
        <w:separator/>
      </w:r>
    </w:p>
  </w:endnote>
  <w:endnote w:type="continuationSeparator" w:id="0">
    <w:p w14:paraId="4F44FA37" w14:textId="77777777" w:rsidR="00D91EDE" w:rsidRDefault="00D91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rabun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1F01E" w14:textId="77777777" w:rsidR="00D91EDE" w:rsidRDefault="00D91EDE">
      <w:pPr>
        <w:spacing w:after="0" w:line="240" w:lineRule="auto"/>
      </w:pPr>
      <w:r>
        <w:separator/>
      </w:r>
    </w:p>
  </w:footnote>
  <w:footnote w:type="continuationSeparator" w:id="0">
    <w:p w14:paraId="1C0D26E8" w14:textId="77777777" w:rsidR="00D91EDE" w:rsidRDefault="00D91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B1628" w14:textId="77777777" w:rsidR="007E0F09" w:rsidRDefault="00D91ED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A5"/>
    <w:rsid w:val="001421D7"/>
    <w:rsid w:val="00704D16"/>
    <w:rsid w:val="00C5084C"/>
    <w:rsid w:val="00D91EDE"/>
    <w:rsid w:val="00F7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9B9D4"/>
  <w15:chartTrackingRefBased/>
  <w15:docId w15:val="{620A5E01-0578-4375-917B-7ED658B8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AA5"/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udee Limpuangthip</dc:creator>
  <cp:keywords/>
  <dc:description/>
  <cp:lastModifiedBy>Pon Abirami A.</cp:lastModifiedBy>
  <cp:revision>2</cp:revision>
  <dcterms:created xsi:type="dcterms:W3CDTF">2021-08-07T13:04:00Z</dcterms:created>
  <dcterms:modified xsi:type="dcterms:W3CDTF">2021-12-16T07:50:00Z</dcterms:modified>
</cp:coreProperties>
</file>